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5DFF4F" w:rsidR="000035D5" w:rsidRDefault="000035D5">
                            <w:r>
                              <w:t xml:space="preserve">Reported on page number: </w:t>
                            </w:r>
                            <w:r w:rsidR="00CA6A38">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95DFF4F" w:rsidR="000035D5" w:rsidRDefault="000035D5">
                      <w:r>
                        <w:t xml:space="preserve">Reported on page number: </w:t>
                      </w:r>
                      <w:r w:rsidR="00CA6A38">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C92F66" w:rsidR="000035D5" w:rsidRDefault="000035D5" w:rsidP="000035D5">
                            <w:r>
                              <w:t xml:space="preserve">Reported on page number: </w:t>
                            </w:r>
                            <w:r w:rsidR="00CA6A38">
                              <w:t xml:space="preserve">6 – We originally planned to have three study arms (two intervention and one control) and the two intervention arms were merged after </w:t>
                            </w:r>
                            <w:r w:rsidR="0070439F">
                              <w:t>randomization</w:t>
                            </w:r>
                            <w:r w:rsidR="00CA6A38">
                              <w:t xml:space="preserve"> to form one intervention grou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BC92F66" w:rsidR="000035D5" w:rsidRDefault="000035D5" w:rsidP="000035D5">
                      <w:r>
                        <w:t xml:space="preserve">Reported on page number: </w:t>
                      </w:r>
                      <w:r w:rsidR="00CA6A38">
                        <w:t xml:space="preserve">6 – We originally planned to have three study arms (two intervention and one control) and the two intervention arms were merged after </w:t>
                      </w:r>
                      <w:r w:rsidR="0070439F">
                        <w:t>randomization</w:t>
                      </w:r>
                      <w:r w:rsidR="00CA6A38">
                        <w:t xml:space="preserve"> to form one intervention group.</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C769B6" w:rsidR="000035D5" w:rsidRDefault="00CA6A3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9C769B6" w:rsidR="000035D5" w:rsidRDefault="00CA6A38"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401EFE" w:rsidR="000035D5" w:rsidRDefault="00CA6A38" w:rsidP="000035D5">
                            <w:r>
                              <w:t xml:space="preserve">We did not obtain written informed consent from a representative of the local community before the research. However, the research was conducted in collaboration with the state and federal ministries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A401EFE" w:rsidR="000035D5" w:rsidRDefault="00CA6A38" w:rsidP="000035D5">
                      <w:r>
                        <w:t xml:space="preserve">We did not obtain written informed consent from a representative of the local community before the research. However, the research was conducted in collaboration with the state and federal ministries of healt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9A34C93" w:rsidR="000035D5" w:rsidRDefault="00F210CC" w:rsidP="000035D5">
                            <w:r>
                              <w:t>State and federal ministries of health provided input on the aims, methods, and outcomes of the study, which was an evaluation of an infant and young child feeding program they were involved in co-creating and jointly implementing with Alive &amp; Thr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9A34C93" w:rsidR="000035D5" w:rsidRDefault="00F210CC" w:rsidP="000035D5">
                      <w:r>
                        <w:t>State and federal ministries of health provided input on the aims, methods, and outcomes of the study, which was an evaluation of an infant and young child feeding program they were involved in co-creating and jointly implementing with Alive &amp; Thriv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EF31C4" w:rsidR="000035D5" w:rsidRDefault="00CA6A38" w:rsidP="000035D5">
                            <w:r>
                              <w:t xml:space="preserve">Informed consent documents and procedures were piloted as part of the data collector training before baseline and </w:t>
                            </w:r>
                            <w:proofErr w:type="spellStart"/>
                            <w:r>
                              <w:t>endline</w:t>
                            </w:r>
                            <w:proofErr w:type="spellEnd"/>
                            <w:r>
                              <w:t xml:space="preserve">. This process </w:t>
                            </w:r>
                            <w:proofErr w:type="gramStart"/>
                            <w:r>
                              <w:t>allow</w:t>
                            </w:r>
                            <w:proofErr w:type="gramEnd"/>
                            <w:r>
                              <w:t xml:space="preserve"> us to determine if the consent materials could be understood by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CEF31C4" w:rsidR="000035D5" w:rsidRDefault="00CA6A38" w:rsidP="000035D5">
                      <w:r>
                        <w:t xml:space="preserve">Informed consent documents and procedures were piloted as part of the data collector training before baseline and </w:t>
                      </w:r>
                      <w:proofErr w:type="spellStart"/>
                      <w:r>
                        <w:t>endline</w:t>
                      </w:r>
                      <w:proofErr w:type="spellEnd"/>
                      <w:r>
                        <w:t xml:space="preserve">. This process </w:t>
                      </w:r>
                      <w:proofErr w:type="gramStart"/>
                      <w:r>
                        <w:t>allow</w:t>
                      </w:r>
                      <w:proofErr w:type="gramEnd"/>
                      <w:r>
                        <w:t xml:space="preserve"> us to determine if the consent materials could be understood by community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3B305D" w:rsidR="000035D5" w:rsidRDefault="00F210CC" w:rsidP="000035D5">
                            <w:r>
                              <w:t>Findings of the research have been shared with state and federal ministries of health and other stakeholders in both states through presentations. Copies of publications will also be shared with them when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93B305D" w:rsidR="000035D5" w:rsidRDefault="00F210CC" w:rsidP="000035D5">
                      <w:r>
                        <w:t>Findings of the research have been shared with state and federal ministries of health and other stakeholders in both states through presentations. Copies of publications will also be shared with them when availab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1E3205" w:rsidR="000035D5" w:rsidRDefault="00CA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41E3205" w:rsidR="000035D5" w:rsidRDefault="00CA6A3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EAF7181" w:rsidR="000035D5" w:rsidRDefault="00CA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EAF7181" w:rsidR="000035D5" w:rsidRDefault="00CA6A3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76BFB9" w:rsidR="000035D5" w:rsidRDefault="00CA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876BFB9" w:rsidR="000035D5" w:rsidRDefault="00CA6A3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AEDBD3" w:rsidR="000035D5" w:rsidRDefault="00CA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0AEDBD3" w:rsidR="000035D5" w:rsidRDefault="00CA6A3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66DB4A" w:rsidR="000035D5" w:rsidRDefault="00CA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B66DB4A" w:rsidR="000035D5" w:rsidRDefault="00CA6A3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27EE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EB9D1" w14:textId="77777777" w:rsidR="00B27EE0" w:rsidRDefault="00B27EE0" w:rsidP="00F57A3B">
      <w:r>
        <w:separator/>
      </w:r>
    </w:p>
  </w:endnote>
  <w:endnote w:type="continuationSeparator" w:id="0">
    <w:p w14:paraId="08D1E12C" w14:textId="77777777" w:rsidR="00B27EE0" w:rsidRDefault="00B27E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3C5AD" w14:textId="77777777" w:rsidR="00B27EE0" w:rsidRDefault="00B27EE0" w:rsidP="00F57A3B">
      <w:r>
        <w:separator/>
      </w:r>
    </w:p>
  </w:footnote>
  <w:footnote w:type="continuationSeparator" w:id="0">
    <w:p w14:paraId="6A2E704D" w14:textId="77777777" w:rsidR="00B27EE0" w:rsidRDefault="00B27E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63DF2"/>
    <w:rsid w:val="004A7A57"/>
    <w:rsid w:val="00541C18"/>
    <w:rsid w:val="00580384"/>
    <w:rsid w:val="0069423E"/>
    <w:rsid w:val="0070439F"/>
    <w:rsid w:val="00831ADE"/>
    <w:rsid w:val="00841F25"/>
    <w:rsid w:val="009364D9"/>
    <w:rsid w:val="00A43F5B"/>
    <w:rsid w:val="00B27EE0"/>
    <w:rsid w:val="00B97FFB"/>
    <w:rsid w:val="00CA6A38"/>
    <w:rsid w:val="00E004E6"/>
    <w:rsid w:val="00F210C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C52140373F0434AB38362581A5DE9C0" ma:contentTypeVersion="6" ma:contentTypeDescription="Create a new document." ma:contentTypeScope="" ma:versionID="1046440dccb764296419edd8af126397">
  <xsd:schema xmlns:xsd="http://www.w3.org/2001/XMLSchema" xmlns:xs="http://www.w3.org/2001/XMLSchema" xmlns:p="http://schemas.microsoft.com/office/2006/metadata/properties" xmlns:ns2="e53791d6-360f-4d36-bdb3-879e34159ee6" xmlns:ns3="aae396f5-a6a5-4bac-8cca-2d0f37c99dd4" targetNamespace="http://schemas.microsoft.com/office/2006/metadata/properties" ma:root="true" ma:fieldsID="d157d883abfde92dbed9ecf82136458f" ns2:_="" ns3:_="">
    <xsd:import namespace="e53791d6-360f-4d36-bdb3-879e34159ee6"/>
    <xsd:import namespace="aae396f5-a6a5-4bac-8cca-2d0f37c99dd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791d6-360f-4d36-bdb3-879e34159e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e396f5-a6a5-4bac-8cca-2d0f37c99d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E99657EC-07EC-44CF-95D0-810DA4711E5F}"/>
</file>

<file path=customXml/itemProps3.xml><?xml version="1.0" encoding="utf-8"?>
<ds:datastoreItem xmlns:ds="http://schemas.openxmlformats.org/officeDocument/2006/customXml" ds:itemID="{1E0E93EE-F869-4B25-8CAB-A8245E5711C8}"/>
</file>

<file path=customXml/itemProps4.xml><?xml version="1.0" encoding="utf-8"?>
<ds:datastoreItem xmlns:ds="http://schemas.openxmlformats.org/officeDocument/2006/customXml" ds:itemID="{1F0AB19F-E640-4CD1-A72A-10F046EA1660}"/>
</file>

<file path=docProps/app.xml><?xml version="1.0" encoding="utf-8"?>
<Properties xmlns="http://schemas.openxmlformats.org/officeDocument/2006/extended-properties" xmlns:vt="http://schemas.openxmlformats.org/officeDocument/2006/docPropsVTypes">
  <Template>Normal</Template>
  <TotalTime>1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lax, Valerie</cp:lastModifiedBy>
  <cp:revision>5</cp:revision>
  <dcterms:created xsi:type="dcterms:W3CDTF">2022-04-14T15:42:00Z</dcterms:created>
  <dcterms:modified xsi:type="dcterms:W3CDTF">2022-04-20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52140373F0434AB38362581A5DE9C0</vt:lpwstr>
  </property>
</Properties>
</file>